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3B6D1" w14:textId="77777777" w:rsidR="00CE189E" w:rsidRDefault="00CE189E" w:rsidP="00CE189E">
      <w:pPr>
        <w:pStyle w:val="NormalWeb"/>
        <w:spacing w:before="0" w:beforeAutospacing="0" w:after="0" w:afterAutospacing="0" w:line="360" w:lineRule="auto"/>
        <w:rPr>
          <w:rStyle w:val="goog-gtc-translatablegoog-gtc-from-mt"/>
          <w:b/>
        </w:rPr>
      </w:pPr>
      <w:r w:rsidRPr="008859F4">
        <w:rPr>
          <w:rStyle w:val="goog-gtc-translatablegoog-gtc-from-mt"/>
          <w:b/>
          <w:bCs/>
          <w:sz w:val="22"/>
          <w:szCs w:val="22"/>
          <w:lang w:val="en-GB"/>
        </w:rPr>
        <w:t>S1 Table</w:t>
      </w:r>
      <w:r w:rsidRPr="008859F4">
        <w:rPr>
          <w:rStyle w:val="goog-gtc-translatablegoog-gtc-from-mt"/>
          <w:sz w:val="22"/>
          <w:szCs w:val="22"/>
          <w:lang w:val="en-GB"/>
        </w:rPr>
        <w:t xml:space="preserve">. </w:t>
      </w:r>
      <w:r w:rsidRPr="008859F4">
        <w:rPr>
          <w:rStyle w:val="goog-gtc-translatablegoog-gtc-from-mt"/>
          <w:b/>
          <w:sz w:val="22"/>
          <w:szCs w:val="22"/>
          <w:lang w:val="en-GB"/>
        </w:rPr>
        <w:t>Outcomes over follow-up, stratified by trajectory group.</w:t>
      </w:r>
    </w:p>
    <w:p w14:paraId="41240915" w14:textId="77777777" w:rsidR="00D06104" w:rsidRDefault="00D06104" w:rsidP="003976C9">
      <w:pPr>
        <w:pStyle w:val="NormalWeb"/>
        <w:spacing w:before="0" w:beforeAutospacing="0" w:after="0" w:afterAutospacing="0" w:line="360" w:lineRule="auto"/>
        <w:rPr>
          <w:rStyle w:val="goog-gtc-translatablegoog-gtc-from-mt"/>
          <w:b/>
          <w:bCs/>
          <w:lang w:val="en-GB"/>
        </w:rPr>
      </w:pPr>
    </w:p>
    <w:tbl>
      <w:tblPr>
        <w:tblStyle w:val="LightShading"/>
        <w:tblpPr w:leftFromText="180" w:rightFromText="180" w:vertAnchor="page" w:horzAnchor="margin" w:tblpXSpec="center" w:tblpY="2446"/>
        <w:tblW w:w="11126" w:type="dxa"/>
        <w:tblLook w:val="04A0" w:firstRow="1" w:lastRow="0" w:firstColumn="1" w:lastColumn="0" w:noHBand="0" w:noVBand="1"/>
      </w:tblPr>
      <w:tblGrid>
        <w:gridCol w:w="2542"/>
        <w:gridCol w:w="1137"/>
        <w:gridCol w:w="1241"/>
        <w:gridCol w:w="1241"/>
        <w:gridCol w:w="1241"/>
        <w:gridCol w:w="1241"/>
        <w:gridCol w:w="1241"/>
        <w:gridCol w:w="1242"/>
      </w:tblGrid>
      <w:tr w:rsidR="003A659D" w:rsidRPr="00235058" w14:paraId="6527AA45" w14:textId="77777777" w:rsidTr="003A6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bottom w:val="nil"/>
            </w:tcBorders>
            <w:shd w:val="clear" w:color="auto" w:fill="BFBFBF" w:themeFill="background1" w:themeFillShade="BF"/>
          </w:tcPr>
          <w:p w14:paraId="2C8236A7" w14:textId="77777777" w:rsidR="003A659D" w:rsidRPr="00235058" w:rsidRDefault="003A659D" w:rsidP="003A659D">
            <w:pPr>
              <w:suppressAutoHyphens/>
              <w:jc w:val="right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Trajectory Group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BFBFBF" w:themeFill="background1" w:themeFillShade="BF"/>
          </w:tcPr>
          <w:p w14:paraId="1A77609D" w14:textId="77777777" w:rsidR="003A659D" w:rsidRPr="00235058" w:rsidRDefault="003A659D" w:rsidP="003A659D">
            <w:pPr>
              <w:suppressAutoHyphen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14:paraId="70C2267F" w14:textId="77777777" w:rsidR="003A659D" w:rsidRPr="00235058" w:rsidRDefault="003A659D" w:rsidP="003A659D">
            <w:pPr>
              <w:suppressAutoHyphen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2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14:paraId="634BD091" w14:textId="77777777" w:rsidR="003A659D" w:rsidRPr="00235058" w:rsidRDefault="003A659D" w:rsidP="003A659D">
            <w:pPr>
              <w:suppressAutoHyphen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3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14:paraId="6E8D4362" w14:textId="77777777" w:rsidR="003A659D" w:rsidRPr="00235058" w:rsidRDefault="003A659D" w:rsidP="003A659D">
            <w:pPr>
              <w:suppressAutoHyphen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4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14:paraId="3C5EF858" w14:textId="77777777" w:rsidR="003A659D" w:rsidRPr="00235058" w:rsidRDefault="003A659D" w:rsidP="003A659D">
            <w:pPr>
              <w:suppressAutoHyphen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5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BFBFBF" w:themeFill="background1" w:themeFillShade="BF"/>
          </w:tcPr>
          <w:p w14:paraId="226A179F" w14:textId="77777777" w:rsidR="003A659D" w:rsidRPr="00235058" w:rsidRDefault="003A659D" w:rsidP="003A659D">
            <w:pPr>
              <w:suppressAutoHyphen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6</w:t>
            </w:r>
          </w:p>
        </w:tc>
        <w:tc>
          <w:tcPr>
            <w:tcW w:w="1242" w:type="dxa"/>
            <w:tcBorders>
              <w:bottom w:val="nil"/>
            </w:tcBorders>
            <w:shd w:val="clear" w:color="auto" w:fill="BFBFBF" w:themeFill="background1" w:themeFillShade="BF"/>
          </w:tcPr>
          <w:p w14:paraId="5B18E575" w14:textId="77777777" w:rsidR="003A659D" w:rsidRPr="00235058" w:rsidRDefault="003A659D" w:rsidP="003A659D">
            <w:pPr>
              <w:suppressAutoHyphens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7</w:t>
            </w:r>
          </w:p>
        </w:tc>
      </w:tr>
      <w:tr w:rsidR="003A659D" w:rsidRPr="00235058" w14:paraId="21EE1820" w14:textId="77777777" w:rsidTr="003A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DBC0111" w14:textId="77777777" w:rsidR="003A659D" w:rsidRPr="00235058" w:rsidRDefault="003A659D" w:rsidP="003A659D">
            <w:pPr>
              <w:suppressAutoHyphens/>
              <w:jc w:val="right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081C782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</w:p>
          <w:p w14:paraId="3DCFBA5E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  <w:t>Very low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52D709A" w14:textId="77777777" w:rsidR="003A659D" w:rsidRPr="00235058" w:rsidRDefault="003A659D" w:rsidP="003A659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</w:p>
          <w:p w14:paraId="1B45B697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  <w:t>Low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C7A6EE2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  <w:t>Low-moderate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FFCBE80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</w:p>
          <w:p w14:paraId="7E250BA3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  <w:t>Moderate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E3C75EE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  <w:t>High-moderate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0852645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</w:p>
          <w:p w14:paraId="2F19F3D1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  <w:t>Severe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1AB6F19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</w:p>
          <w:p w14:paraId="78D1C135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</w:pPr>
            <w:proofErr w:type="gramStart"/>
            <w:r w:rsidRPr="00235058">
              <w:rPr>
                <w:rFonts w:ascii="Times New Roman" w:eastAsia="Cambria" w:hAnsi="Times New Roman" w:cs="Times New Roman"/>
                <w:b/>
                <w:kern w:val="1"/>
                <w:sz w:val="18"/>
                <w:szCs w:val="18"/>
              </w:rPr>
              <w:t>Very-severe</w:t>
            </w:r>
            <w:proofErr w:type="gramEnd"/>
          </w:p>
        </w:tc>
      </w:tr>
      <w:tr w:rsidR="003A659D" w:rsidRPr="00235058" w14:paraId="3EF8F8FD" w14:textId="77777777" w:rsidTr="003A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203F7E" w14:textId="77777777" w:rsidR="003A659D" w:rsidRPr="00235058" w:rsidRDefault="003A659D" w:rsidP="003A659D">
            <w:pPr>
              <w:suppressAutoHyphens/>
              <w:jc w:val="right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Died during follow-up,</w:t>
            </w:r>
          </w:p>
          <w:p w14:paraId="5E30A3A2" w14:textId="77777777" w:rsidR="003A659D" w:rsidRPr="00235058" w:rsidRDefault="003A659D" w:rsidP="003A659D">
            <w:pPr>
              <w:suppressAutoHyphens/>
              <w:jc w:val="right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 xml:space="preserve"> n (%)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B02560C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5 (5.8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73ABB5D1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 (0.7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1D6AFA41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6 (2.8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2C0F55AC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9 (5.3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63567AF4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5 (6.1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07B7C9D2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9 (6.4)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30C63556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8 (7.3)</w:t>
            </w:r>
          </w:p>
        </w:tc>
      </w:tr>
      <w:tr w:rsidR="003A659D" w:rsidRPr="00235058" w14:paraId="5A1ED2CF" w14:textId="77777777" w:rsidTr="003A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74C618" w14:textId="77777777" w:rsidR="003A659D" w:rsidRPr="00235058" w:rsidRDefault="003A659D" w:rsidP="003A659D">
            <w:pPr>
              <w:suppressAutoHyphens/>
              <w:jc w:val="right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 xml:space="preserve">Hazard ratio of death, </w:t>
            </w:r>
          </w:p>
          <w:p w14:paraId="4AE06BCC" w14:textId="77777777" w:rsidR="003A659D" w:rsidRPr="00235058" w:rsidRDefault="003A659D" w:rsidP="003A659D">
            <w:pPr>
              <w:suppressAutoHyphens/>
              <w:jc w:val="right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95% CI) †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E944C4D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</w:t>
            </w:r>
          </w:p>
          <w:p w14:paraId="3A3FDB9F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ref)</w:t>
            </w:r>
          </w:p>
          <w:p w14:paraId="3ED93EB3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FFFFF" w:themeFill="background1"/>
          </w:tcPr>
          <w:p w14:paraId="2F472DFF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 xml:space="preserve">0.11 </w:t>
            </w:r>
          </w:p>
          <w:p w14:paraId="58BC68BA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01, 0.97)</w:t>
            </w:r>
          </w:p>
        </w:tc>
        <w:tc>
          <w:tcPr>
            <w:tcW w:w="1241" w:type="dxa"/>
            <w:shd w:val="clear" w:color="auto" w:fill="FFFFFF" w:themeFill="background1"/>
          </w:tcPr>
          <w:p w14:paraId="4F0A8049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0.51</w:t>
            </w:r>
          </w:p>
          <w:p w14:paraId="60E84CC1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16, 1.69)</w:t>
            </w:r>
          </w:p>
        </w:tc>
        <w:tc>
          <w:tcPr>
            <w:tcW w:w="1241" w:type="dxa"/>
            <w:shd w:val="clear" w:color="auto" w:fill="FFFFFF" w:themeFill="background1"/>
          </w:tcPr>
          <w:p w14:paraId="4AD578F4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0.61</w:t>
            </w:r>
          </w:p>
          <w:p w14:paraId="7A8E179B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20, 1.84)</w:t>
            </w:r>
          </w:p>
        </w:tc>
        <w:tc>
          <w:tcPr>
            <w:tcW w:w="1241" w:type="dxa"/>
            <w:shd w:val="clear" w:color="auto" w:fill="FFFFFF" w:themeFill="background1"/>
          </w:tcPr>
          <w:p w14:paraId="382C95E3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0.79</w:t>
            </w:r>
          </w:p>
          <w:p w14:paraId="217EF39E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28, 2.18)</w:t>
            </w:r>
          </w:p>
        </w:tc>
        <w:tc>
          <w:tcPr>
            <w:tcW w:w="1241" w:type="dxa"/>
            <w:shd w:val="clear" w:color="auto" w:fill="FFFFFF" w:themeFill="background1"/>
          </w:tcPr>
          <w:p w14:paraId="1E54B92F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0.81</w:t>
            </w:r>
          </w:p>
          <w:p w14:paraId="3351102C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30, 2.20)</w:t>
            </w:r>
          </w:p>
        </w:tc>
        <w:tc>
          <w:tcPr>
            <w:tcW w:w="1242" w:type="dxa"/>
            <w:shd w:val="clear" w:color="auto" w:fill="FFFFFF" w:themeFill="background1"/>
          </w:tcPr>
          <w:p w14:paraId="47E6487E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0.95</w:t>
            </w:r>
          </w:p>
          <w:p w14:paraId="6877E1D0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30, 2.97)</w:t>
            </w:r>
          </w:p>
        </w:tc>
      </w:tr>
      <w:tr w:rsidR="003A659D" w:rsidRPr="00235058" w14:paraId="2AC98356" w14:textId="77777777" w:rsidTr="003A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8A3EC4" w14:textId="77777777" w:rsidR="003A659D" w:rsidRPr="00235058" w:rsidRDefault="003A659D" w:rsidP="003A659D">
            <w:pPr>
              <w:suppressAutoHyphens/>
              <w:jc w:val="right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 xml:space="preserve">Switched to </w:t>
            </w:r>
            <w:proofErr w:type="spellStart"/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bDMARD</w:t>
            </w:r>
            <w:proofErr w:type="spellEnd"/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 xml:space="preserve"> during follow-up, n (%)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196D0CD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2 (2.3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01D51C06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1 (7.5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67A0B398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9 (8.8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1B16CEE0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20 (11.7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550B2D22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32 (12.9)</w:t>
            </w:r>
          </w:p>
        </w:tc>
        <w:tc>
          <w:tcPr>
            <w:tcW w:w="1241" w:type="dxa"/>
            <w:shd w:val="clear" w:color="auto" w:fill="F2F2F2" w:themeFill="background1" w:themeFillShade="F2"/>
          </w:tcPr>
          <w:p w14:paraId="28CF4F50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44 (14.9)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3422815C" w14:textId="77777777" w:rsidR="003A659D" w:rsidRPr="00235058" w:rsidRDefault="003A659D" w:rsidP="003A659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6 (5.5)</w:t>
            </w:r>
          </w:p>
        </w:tc>
      </w:tr>
      <w:tr w:rsidR="003A659D" w:rsidRPr="00235058" w14:paraId="7323223B" w14:textId="77777777" w:rsidTr="003A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036B6" w14:textId="77777777" w:rsidR="003A659D" w:rsidRPr="00235058" w:rsidRDefault="003A659D" w:rsidP="003A659D">
            <w:pPr>
              <w:suppressAutoHyphens/>
              <w:jc w:val="right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 xml:space="preserve">Hazard ratio for switching </w:t>
            </w:r>
            <w:proofErr w:type="gramStart"/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 xml:space="preserve">to  </w:t>
            </w:r>
            <w:proofErr w:type="spellStart"/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bDMARD</w:t>
            </w:r>
            <w:proofErr w:type="spellEnd"/>
            <w:proofErr w:type="gramEnd"/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, (95% CI) †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FFADFF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0.30</w:t>
            </w:r>
          </w:p>
          <w:p w14:paraId="7AC2ED38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07, 1.36)</w:t>
            </w:r>
          </w:p>
        </w:tc>
        <w:tc>
          <w:tcPr>
            <w:tcW w:w="1241" w:type="dxa"/>
            <w:shd w:val="clear" w:color="auto" w:fill="FFFFFF" w:themeFill="background1"/>
          </w:tcPr>
          <w:p w14:paraId="23137887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</w:t>
            </w:r>
          </w:p>
          <w:p w14:paraId="3D039E32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ref ‡)</w:t>
            </w:r>
          </w:p>
        </w:tc>
        <w:tc>
          <w:tcPr>
            <w:tcW w:w="1241" w:type="dxa"/>
            <w:shd w:val="clear" w:color="auto" w:fill="FFFFFF" w:themeFill="background1"/>
          </w:tcPr>
          <w:p w14:paraId="4ED8C51F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.19</w:t>
            </w:r>
          </w:p>
          <w:p w14:paraId="6D0F11BF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57, 2.50)</w:t>
            </w:r>
          </w:p>
        </w:tc>
        <w:tc>
          <w:tcPr>
            <w:tcW w:w="1241" w:type="dxa"/>
            <w:shd w:val="clear" w:color="auto" w:fill="FFFFFF" w:themeFill="background1"/>
          </w:tcPr>
          <w:p w14:paraId="7628C445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2.04</w:t>
            </w:r>
          </w:p>
          <w:p w14:paraId="14FE7CE3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97, 4.27)</w:t>
            </w:r>
          </w:p>
        </w:tc>
        <w:tc>
          <w:tcPr>
            <w:tcW w:w="1241" w:type="dxa"/>
            <w:shd w:val="clear" w:color="auto" w:fill="FFFFFF" w:themeFill="background1"/>
          </w:tcPr>
          <w:p w14:paraId="0209C0A6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2.29</w:t>
            </w:r>
          </w:p>
          <w:p w14:paraId="4B304BEA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1.15, 4.56)</w:t>
            </w:r>
          </w:p>
        </w:tc>
        <w:tc>
          <w:tcPr>
            <w:tcW w:w="1241" w:type="dxa"/>
            <w:shd w:val="clear" w:color="auto" w:fill="FFFFFF" w:themeFill="background1"/>
          </w:tcPr>
          <w:p w14:paraId="16DD1EEA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2.75</w:t>
            </w:r>
          </w:p>
          <w:p w14:paraId="3BF7A564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1.41, 5.36)</w:t>
            </w:r>
          </w:p>
        </w:tc>
        <w:tc>
          <w:tcPr>
            <w:tcW w:w="1242" w:type="dxa"/>
            <w:shd w:val="clear" w:color="auto" w:fill="FFFFFF" w:themeFill="background1"/>
          </w:tcPr>
          <w:p w14:paraId="2690B184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1.13</w:t>
            </w:r>
          </w:p>
          <w:p w14:paraId="17F6D3AC" w14:textId="77777777" w:rsidR="003A659D" w:rsidRPr="00235058" w:rsidRDefault="003A659D" w:rsidP="003A659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</w:pPr>
            <w:r w:rsidRPr="00235058">
              <w:rPr>
                <w:rFonts w:ascii="Times New Roman" w:eastAsia="Cambria" w:hAnsi="Times New Roman" w:cs="Times New Roman"/>
                <w:kern w:val="1"/>
                <w:sz w:val="18"/>
                <w:szCs w:val="18"/>
              </w:rPr>
              <w:t>(0.41, 3.08)</w:t>
            </w:r>
          </w:p>
        </w:tc>
      </w:tr>
    </w:tbl>
    <w:p w14:paraId="5C81ECA0" w14:textId="16E6472C" w:rsidR="00A54769" w:rsidRDefault="00A54769" w:rsidP="003A659D">
      <w:pPr>
        <w:suppressAutoHyphens/>
        <w:spacing w:after="0" w:line="240" w:lineRule="auto"/>
        <w:rPr>
          <w:rFonts w:ascii="Times New Roman" w:eastAsia="Cambria" w:hAnsi="Times New Roman" w:cs="Times New Roman"/>
          <w:iCs/>
          <w:kern w:val="1"/>
          <w:lang w:val="en-GB"/>
        </w:rPr>
      </w:pPr>
    </w:p>
    <w:p w14:paraId="3AD97D73" w14:textId="77777777" w:rsidR="003A659D" w:rsidRPr="00E37626" w:rsidRDefault="003A659D" w:rsidP="003A659D">
      <w:pPr>
        <w:suppressAutoHyphens/>
        <w:spacing w:after="0" w:line="240" w:lineRule="auto"/>
        <w:rPr>
          <w:rFonts w:ascii="Times New Roman" w:eastAsia="Cambria" w:hAnsi="Times New Roman" w:cs="Times New Roman"/>
          <w:i/>
          <w:kern w:val="1"/>
          <w:lang w:val="en-GB"/>
        </w:rPr>
      </w:pPr>
      <w:r w:rsidRPr="00E37626">
        <w:rPr>
          <w:rFonts w:ascii="Times New Roman" w:eastAsia="Cambria" w:hAnsi="Times New Roman" w:cs="Times New Roman"/>
          <w:i/>
          <w:kern w:val="1"/>
          <w:lang w:val="en-GB"/>
        </w:rPr>
        <w:t>† Hazard ratios calculated using Cox regression adjusted for age and gender</w:t>
      </w:r>
    </w:p>
    <w:p w14:paraId="44AE7853" w14:textId="77777777" w:rsidR="003A659D" w:rsidRPr="00E37626" w:rsidRDefault="003A659D" w:rsidP="003A659D">
      <w:pPr>
        <w:suppressAutoHyphens/>
        <w:spacing w:after="0" w:line="240" w:lineRule="auto"/>
        <w:rPr>
          <w:rFonts w:ascii="Times New Roman" w:eastAsia="Cambria" w:hAnsi="Times New Roman" w:cs="Times New Roman"/>
          <w:i/>
          <w:kern w:val="1"/>
          <w:lang w:val="en-GB"/>
        </w:rPr>
      </w:pPr>
      <w:r w:rsidRPr="00E37626">
        <w:rPr>
          <w:rFonts w:ascii="Times New Roman" w:eastAsia="Cambria" w:hAnsi="Times New Roman" w:cs="Times New Roman"/>
          <w:i/>
          <w:kern w:val="1"/>
          <w:lang w:val="en-GB"/>
        </w:rPr>
        <w:t xml:space="preserve">‡ Group 2 chosen as reference category for biologic switching analysis, as group 1 had a small number of events, and this resulted in wide confidence intervals. </w:t>
      </w:r>
    </w:p>
    <w:p w14:paraId="744ACFEE" w14:textId="77777777" w:rsidR="003A659D" w:rsidRPr="00E37626" w:rsidRDefault="003A659D" w:rsidP="003A659D">
      <w:pPr>
        <w:suppressAutoHyphens/>
        <w:spacing w:after="0" w:line="240" w:lineRule="auto"/>
        <w:rPr>
          <w:rFonts w:ascii="Times New Roman" w:eastAsia="Cambria" w:hAnsi="Times New Roman" w:cs="Times New Roman"/>
          <w:i/>
          <w:kern w:val="1"/>
          <w:lang w:val="en-GB"/>
        </w:rPr>
      </w:pPr>
      <w:r w:rsidRPr="00E37626">
        <w:rPr>
          <w:rFonts w:ascii="Times New Roman" w:eastAsia="Cambria" w:hAnsi="Times New Roman" w:cs="Times New Roman"/>
          <w:i/>
          <w:kern w:val="1"/>
          <w:lang w:val="en-GB"/>
        </w:rPr>
        <w:t xml:space="preserve">CI = confidence interval, </w:t>
      </w:r>
      <w:proofErr w:type="spellStart"/>
      <w:r w:rsidRPr="00E37626">
        <w:rPr>
          <w:rFonts w:ascii="Times New Roman" w:eastAsia="Cambria" w:hAnsi="Times New Roman" w:cs="Times New Roman"/>
          <w:i/>
          <w:kern w:val="1"/>
          <w:lang w:val="en-GB"/>
        </w:rPr>
        <w:t>bDMARD</w:t>
      </w:r>
      <w:proofErr w:type="spellEnd"/>
      <w:r w:rsidRPr="00E37626">
        <w:rPr>
          <w:rFonts w:ascii="Times New Roman" w:eastAsia="Cambria" w:hAnsi="Times New Roman" w:cs="Times New Roman"/>
          <w:i/>
          <w:kern w:val="1"/>
          <w:lang w:val="en-GB"/>
        </w:rPr>
        <w:t xml:space="preserve"> = biologic disease modifying anti-rheumatic drug</w:t>
      </w:r>
    </w:p>
    <w:p w14:paraId="1B4527C5" w14:textId="77777777" w:rsidR="003A659D" w:rsidRPr="003A659D" w:rsidRDefault="003A659D" w:rsidP="003A659D">
      <w:pPr>
        <w:suppressAutoHyphens/>
        <w:spacing w:after="0" w:line="240" w:lineRule="auto"/>
        <w:rPr>
          <w:rFonts w:ascii="Times New Roman" w:eastAsia="Cambria" w:hAnsi="Times New Roman" w:cs="Times New Roman"/>
          <w:iCs/>
          <w:kern w:val="1"/>
          <w:lang w:val="en-GB"/>
        </w:rPr>
      </w:pPr>
      <w:bookmarkStart w:id="0" w:name="_GoBack"/>
      <w:bookmarkEnd w:id="0"/>
    </w:p>
    <w:sectPr w:rsidR="003A659D" w:rsidRPr="003A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4854B" w14:textId="77777777" w:rsidR="00691A1A" w:rsidRDefault="00691A1A" w:rsidP="006225F8">
      <w:pPr>
        <w:spacing w:after="0" w:line="240" w:lineRule="auto"/>
      </w:pPr>
      <w:r>
        <w:separator/>
      </w:r>
    </w:p>
  </w:endnote>
  <w:endnote w:type="continuationSeparator" w:id="0">
    <w:p w14:paraId="62C225EC" w14:textId="77777777" w:rsidR="00691A1A" w:rsidRDefault="00691A1A" w:rsidP="0062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53A9D" w14:textId="77777777" w:rsidR="00691A1A" w:rsidRDefault="00691A1A" w:rsidP="006225F8">
      <w:pPr>
        <w:spacing w:after="0" w:line="240" w:lineRule="auto"/>
      </w:pPr>
      <w:r>
        <w:separator/>
      </w:r>
    </w:p>
  </w:footnote>
  <w:footnote w:type="continuationSeparator" w:id="0">
    <w:p w14:paraId="33DC9A3D" w14:textId="77777777" w:rsidR="00691A1A" w:rsidRDefault="00691A1A" w:rsidP="00622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85BBF"/>
    <w:multiLevelType w:val="hybridMultilevel"/>
    <w:tmpl w:val="4E487A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EC3F22"/>
    <w:multiLevelType w:val="hybridMultilevel"/>
    <w:tmpl w:val="72EAFF62"/>
    <w:lvl w:ilvl="0" w:tplc="3A6822DE">
      <w:start w:val="1"/>
      <w:numFmt w:val="bullet"/>
      <w:lvlText w:val="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758F4"/>
    <w:multiLevelType w:val="hybridMultilevel"/>
    <w:tmpl w:val="C64E2236"/>
    <w:lvl w:ilvl="0" w:tplc="F36AE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244A0"/>
    <w:multiLevelType w:val="hybridMultilevel"/>
    <w:tmpl w:val="F1B2C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FC551E"/>
    <w:multiLevelType w:val="hybridMultilevel"/>
    <w:tmpl w:val="34EE1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FC"/>
    <w:rsid w:val="000C5C36"/>
    <w:rsid w:val="000D74D5"/>
    <w:rsid w:val="00105EFB"/>
    <w:rsid w:val="001557D1"/>
    <w:rsid w:val="00155AF1"/>
    <w:rsid w:val="0016666C"/>
    <w:rsid w:val="001A73BB"/>
    <w:rsid w:val="001F43A8"/>
    <w:rsid w:val="00222D95"/>
    <w:rsid w:val="00225C09"/>
    <w:rsid w:val="00235058"/>
    <w:rsid w:val="002544CD"/>
    <w:rsid w:val="002B3C76"/>
    <w:rsid w:val="002D1999"/>
    <w:rsid w:val="002D3762"/>
    <w:rsid w:val="002E5B2A"/>
    <w:rsid w:val="002F6464"/>
    <w:rsid w:val="003976C9"/>
    <w:rsid w:val="003A43CF"/>
    <w:rsid w:val="003A659D"/>
    <w:rsid w:val="003F30C5"/>
    <w:rsid w:val="00400F9A"/>
    <w:rsid w:val="00447567"/>
    <w:rsid w:val="00477667"/>
    <w:rsid w:val="004D5F81"/>
    <w:rsid w:val="004E5090"/>
    <w:rsid w:val="00543813"/>
    <w:rsid w:val="005965E0"/>
    <w:rsid w:val="006225F8"/>
    <w:rsid w:val="006355F7"/>
    <w:rsid w:val="0064504B"/>
    <w:rsid w:val="0065114B"/>
    <w:rsid w:val="006633C6"/>
    <w:rsid w:val="00666620"/>
    <w:rsid w:val="00691A1A"/>
    <w:rsid w:val="006C41FC"/>
    <w:rsid w:val="006E2BE1"/>
    <w:rsid w:val="006E77B4"/>
    <w:rsid w:val="00753147"/>
    <w:rsid w:val="007834F6"/>
    <w:rsid w:val="007D2035"/>
    <w:rsid w:val="00851ED7"/>
    <w:rsid w:val="008859F4"/>
    <w:rsid w:val="008A1A4F"/>
    <w:rsid w:val="00901F5A"/>
    <w:rsid w:val="00A1373C"/>
    <w:rsid w:val="00A54769"/>
    <w:rsid w:val="00A56D93"/>
    <w:rsid w:val="00AA278F"/>
    <w:rsid w:val="00AB74DF"/>
    <w:rsid w:val="00AE0200"/>
    <w:rsid w:val="00B06228"/>
    <w:rsid w:val="00B2443B"/>
    <w:rsid w:val="00B84D07"/>
    <w:rsid w:val="00B94C86"/>
    <w:rsid w:val="00C17B5F"/>
    <w:rsid w:val="00C3705B"/>
    <w:rsid w:val="00C932BA"/>
    <w:rsid w:val="00CB273B"/>
    <w:rsid w:val="00CC42DE"/>
    <w:rsid w:val="00CE189E"/>
    <w:rsid w:val="00D06104"/>
    <w:rsid w:val="00D10A59"/>
    <w:rsid w:val="00D46FA4"/>
    <w:rsid w:val="00E36824"/>
    <w:rsid w:val="00E37626"/>
    <w:rsid w:val="00EF571F"/>
    <w:rsid w:val="00FC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3AB2F8"/>
  <w15:docId w15:val="{FC35FDBF-EF99-4B96-98E6-B0A21FF7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4CD"/>
    <w:pPr>
      <w:keepNext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762"/>
    <w:pPr>
      <w:keepNext/>
      <w:outlineLvl w:val="1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4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4CD"/>
    <w:rPr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3762"/>
    <w:rPr>
      <w:rFonts w:ascii="Times New Roman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F8"/>
  </w:style>
  <w:style w:type="paragraph" w:styleId="Footer">
    <w:name w:val="footer"/>
    <w:basedOn w:val="Normal"/>
    <w:link w:val="Foot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F8"/>
  </w:style>
  <w:style w:type="paragraph" w:styleId="Revision">
    <w:name w:val="Revision"/>
    <w:hidden/>
    <w:uiPriority w:val="99"/>
    <w:semiHidden/>
    <w:rsid w:val="006225F8"/>
    <w:pPr>
      <w:spacing w:after="0" w:line="240" w:lineRule="auto"/>
    </w:pPr>
  </w:style>
  <w:style w:type="paragraph" w:styleId="NormalWeb">
    <w:name w:val="Normal (Web)"/>
    <w:basedOn w:val="Normal"/>
    <w:rsid w:val="00397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goog-gtc-translatablegoog-gtc-from-mt">
    <w:name w:val="goog-gtc-translatable goog-gtc-from-mt"/>
    <w:basedOn w:val="DefaultParagraphFont"/>
    <w:rsid w:val="003976C9"/>
  </w:style>
  <w:style w:type="table" w:styleId="LightShading">
    <w:name w:val="Light Shading"/>
    <w:basedOn w:val="TableNormal"/>
    <w:uiPriority w:val="60"/>
    <w:rsid w:val="00D06104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6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024e3e2f6a7495c8d50176ca116b5c8 xmlns="cbb8a4cb-998e-47a9-800b-f296f132ec13" xsi:nil="true"/>
    <lbe890b3c2dc4544be7c1719658bff18 xmlns="cbb8a4cb-998e-47a9-800b-f296f132ec13" xsi:nil="true"/>
    <TaxCatchAll xmlns="cbb8a4cb-998e-47a9-800b-f296f132ec13"/>
    <j79cbeb6b7234a1da8347ff09ade57cd xmlns="cbb8a4cb-998e-47a9-800b-f296f132ec13" xsi:nil="true"/>
    <g1691b7afaad4b42a01532b6c0bde12d xmlns="cbb8a4cb-998e-47a9-800b-f296f132ec1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PLOS Document" ma:contentTypeID="0x010100383A2F5F7764834AAC4A14EFB02E118700DB4BCC9128E2D84D82D02EBAFD2CFEE9" ma:contentTypeVersion="24" ma:contentTypeDescription="" ma:contentTypeScope="" ma:versionID="aaa82779baeb1cab1bd6e43a619c2f2d">
  <xsd:schema xmlns:xsd="http://www.w3.org/2001/XMLSchema" xmlns:xs="http://www.w3.org/2001/XMLSchema" xmlns:p="http://schemas.microsoft.com/office/2006/metadata/properties" xmlns:ns2="cbb8a4cb-998e-47a9-800b-f296f132ec13" xmlns:ns3="b796efdf-3cd3-4011-8794-bd833071558b" targetNamespace="http://schemas.microsoft.com/office/2006/metadata/properties" ma:root="true" ma:fieldsID="77a45b3b398ca0dc0c77851a259e07bb" ns2:_="" ns3:_="">
    <xsd:import namespace="cbb8a4cb-998e-47a9-800b-f296f132ec13"/>
    <xsd:import namespace="b796efdf-3cd3-4011-8794-bd833071558b"/>
    <xsd:element name="properties">
      <xsd:complexType>
        <xsd:sequence>
          <xsd:element name="documentManagement">
            <xsd:complexType>
              <xsd:all>
                <xsd:element ref="ns2:lbe890b3c2dc4544be7c1719658bff18" minOccurs="0"/>
                <xsd:element ref="ns2:TaxCatchAll" minOccurs="0"/>
                <xsd:element ref="ns2:TaxCatchAllLabel" minOccurs="0"/>
                <xsd:element ref="ns2:g1691b7afaad4b42a01532b6c0bde12d" minOccurs="0"/>
                <xsd:element ref="ns2:k024e3e2f6a7495c8d50176ca116b5c8" minOccurs="0"/>
                <xsd:element ref="ns2:j79cbeb6b7234a1da8347ff09ade57c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8a4cb-998e-47a9-800b-f296f132ec13" elementFormDefault="qualified">
    <xsd:import namespace="http://schemas.microsoft.com/office/2006/documentManagement/types"/>
    <xsd:import namespace="http://schemas.microsoft.com/office/infopath/2007/PartnerControls"/>
    <xsd:element name="lbe890b3c2dc4544be7c1719658bff18" ma:index="4" nillable="true" ma:displayName="SubjectMatter_0" ma:hidden="true" ma:internalName="lbe890b3c2dc4544be7c1719658bff18" ma:readOnly="false">
      <xsd:simpleType>
        <xsd:restriction base="dms:Note"/>
      </xsd:simpleType>
    </xsd:element>
    <xsd:element name="TaxCatchAll" ma:index="5" nillable="true" ma:displayName="Taxonomy Catch All Column" ma:description="" ma:hidden="true" ma:list="{5f2891e2-1fa0-46a7-908c-cdb305c2448d}" ma:internalName="TaxCatchAll" ma:showField="CatchAllData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6" nillable="true" ma:displayName="Taxonomy Catch All Column1" ma:description="" ma:hidden="true" ma:list="{5f2891e2-1fa0-46a7-908c-cdb305c2448d}" ma:internalName="TaxCatchAllLabel" ma:readOnly="true" ma:showField="CatchAllDataLabel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1691b7afaad4b42a01532b6c0bde12d" ma:index="8" nillable="true" ma:displayName="DocumentType_0" ma:hidden="true" ma:internalName="g1691b7afaad4b42a01532b6c0bde12d" ma:readOnly="false">
      <xsd:simpleType>
        <xsd:restriction base="dms:Note"/>
      </xsd:simpleType>
    </xsd:element>
    <xsd:element name="k024e3e2f6a7495c8d50176ca116b5c8" ma:index="10" nillable="true" ma:displayName="Journal_0" ma:hidden="true" ma:internalName="k024e3e2f6a7495c8d50176ca116b5c8" ma:readOnly="false">
      <xsd:simpleType>
        <xsd:restriction base="dms:Note"/>
      </xsd:simpleType>
    </xsd:element>
    <xsd:element name="j79cbeb6b7234a1da8347ff09ade57cd" ma:index="12" nillable="true" ma:displayName="Month_3" ma:hidden="true" ma:internalName="j79cbeb6b7234a1da8347ff09ade57cd" ma:readOnly="false">
      <xsd:simpleType>
        <xsd:restriction base="dms:Note"/>
      </xsd:simpleType>
    </xsd:element>
    <xsd:element name="SharedWithUsers" ma:index="1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6efdf-3cd3-4011-8794-bd8330715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8EA6B-D878-41A0-9F3D-C179C7399DBB}">
  <ds:schemaRefs>
    <ds:schemaRef ds:uri="http://schemas.microsoft.com/office/2006/metadata/properties"/>
    <ds:schemaRef ds:uri="http://schemas.microsoft.com/office/infopath/2007/PartnerControls"/>
    <ds:schemaRef ds:uri="cbb8a4cb-998e-47a9-800b-f296f132ec13"/>
  </ds:schemaRefs>
</ds:datastoreItem>
</file>

<file path=customXml/itemProps2.xml><?xml version="1.0" encoding="utf-8"?>
<ds:datastoreItem xmlns:ds="http://schemas.openxmlformats.org/officeDocument/2006/customXml" ds:itemID="{B39A93C7-1FB3-4A4F-A789-4D3D0BD8C4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1DFA99-856B-4237-8CF5-A9C3693B6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b8a4cb-998e-47a9-800b-f296f132ec13"/>
    <ds:schemaRef ds:uri="b796efdf-3cd3-4011-8794-bd83307155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36974F3-3017-4571-A208-2586A86C2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Edwards</dc:creator>
  <cp:lastModifiedBy>Erika Mann</cp:lastModifiedBy>
  <cp:revision>6</cp:revision>
  <cp:lastPrinted>2014-01-22T00:10:00Z</cp:lastPrinted>
  <dcterms:created xsi:type="dcterms:W3CDTF">2020-03-16T23:09:00Z</dcterms:created>
  <dcterms:modified xsi:type="dcterms:W3CDTF">2020-03-16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3A2F5F7764834AAC4A14EFB02E118700DB4BCC9128E2D84D82D02EBAFD2CFEE9</vt:lpwstr>
  </property>
  <property fmtid="{D5CDD505-2E9C-101B-9397-08002B2CF9AE}" pid="3" name="Month">
    <vt:lpwstr/>
  </property>
  <property fmtid="{D5CDD505-2E9C-101B-9397-08002B2CF9AE}" pid="4" name="Journal">
    <vt:lpwstr/>
  </property>
  <property fmtid="{D5CDD505-2E9C-101B-9397-08002B2CF9AE}" pid="5" name="SubjectMatter">
    <vt:lpwstr/>
  </property>
  <property fmtid="{D5CDD505-2E9C-101B-9397-08002B2CF9AE}" pid="6" name="DocumentType">
    <vt:lpwstr/>
  </property>
  <property fmtid="{D5CDD505-2E9C-101B-9397-08002B2CF9AE}" pid="7" name="Author">
    <vt:lpwstr>4;#;UserInfo</vt:lpwstr>
  </property>
  <property fmtid="{D5CDD505-2E9C-101B-9397-08002B2CF9AE}" pid="8" name="_ShortcutWebId">
    <vt:lpwstr/>
  </property>
  <property fmtid="{D5CDD505-2E9C-101B-9397-08002B2CF9AE}" pid="9" name="_ShortcutUniqueId">
    <vt:lpwstr/>
  </property>
  <property fmtid="{D5CDD505-2E9C-101B-9397-08002B2CF9AE}" pid="10" name="_ShortcutSiteId">
    <vt:lpwstr/>
  </property>
  <property fmtid="{D5CDD505-2E9C-101B-9397-08002B2CF9AE}" pid="11" name="Created">
    <vt:filetime>2014-02-12T00:48:22Z</vt:filetime>
  </property>
  <property fmtid="{D5CDD505-2E9C-101B-9397-08002B2CF9AE}" pid="12" name="Modified">
    <vt:filetime>2015-08-20T00:07:43Z</vt:filetime>
  </property>
  <property fmtid="{D5CDD505-2E9C-101B-9397-08002B2CF9AE}" pid="13" name="Editor">
    <vt:lpwstr>5;#;UserInfo</vt:lpwstr>
  </property>
  <property fmtid="{D5CDD505-2E9C-101B-9397-08002B2CF9AE}" pid="14" name="_ShortcutUrl">
    <vt:lpwstr/>
  </property>
</Properties>
</file>